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0DB5" w:rsidRDefault="008D0DB5"/>
    <w:p w:rsidR="00563333" w:rsidRDefault="00563333"/>
    <w:p w:rsidR="00563333" w:rsidRDefault="00563333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272584</wp:posOffset>
                </wp:positionH>
                <wp:positionV relativeFrom="paragraph">
                  <wp:posOffset>668020</wp:posOffset>
                </wp:positionV>
                <wp:extent cx="1399595" cy="1311965"/>
                <wp:effectExtent l="12700" t="12700" r="10160" b="8890"/>
                <wp:wrapNone/>
                <wp:docPr id="1793932617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9595" cy="131196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FE37E1" id="Rektangel 5" o:spid="_x0000_s1026" style="position:absolute;margin-left:336.4pt;margin-top:52.6pt;width:110.2pt;height:103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&#13;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>
            <wp:extent cx="5661329" cy="3601720"/>
            <wp:effectExtent l="12700" t="12700" r="15875" b="17780"/>
            <wp:docPr id="1168957428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957428" name="Bildobjekt 116895742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" t="1916" r="816" b="1639"/>
                    <a:stretch/>
                  </pic:blipFill>
                  <pic:spPr bwMode="auto">
                    <a:xfrm>
                      <a:off x="0" y="0"/>
                      <a:ext cx="5662222" cy="3602288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21EC" w:rsidRPr="007B21EC" w:rsidRDefault="007B21EC" w:rsidP="007B21E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B21EC">
        <w:rPr>
          <w:rFonts w:ascii="Times New Roman" w:hAnsi="Times New Roman" w:cs="Times New Roman"/>
          <w:b/>
          <w:bCs/>
          <w:sz w:val="20"/>
          <w:szCs w:val="20"/>
          <w:lang w:val="en-US"/>
        </w:rPr>
        <w:t>S1 Fig.</w:t>
      </w:r>
      <w:r w:rsidRPr="007B21EC">
        <w:rPr>
          <w:rFonts w:ascii="Times New Roman" w:hAnsi="Times New Roman" w:cs="Times New Roman"/>
          <w:sz w:val="20"/>
          <w:szCs w:val="20"/>
          <w:lang w:val="en-US"/>
        </w:rPr>
        <w:t xml:space="preserve"> Directed acyclic graph of the assumptions about the relationship between variables and calculated minimal sufficient adjustment set (dagitty.net)</w:t>
      </w:r>
      <w:r w:rsidRPr="007B21EC">
        <w:rPr>
          <w:sz w:val="20"/>
          <w:szCs w:val="20"/>
          <w:lang w:val="en-US"/>
        </w:rPr>
        <w:t xml:space="preserve">. </w:t>
      </w:r>
      <w:r w:rsidRPr="007B21EC">
        <w:rPr>
          <w:rFonts w:ascii="Times New Roman" w:hAnsi="Times New Roman" w:cs="Times New Roman"/>
          <w:sz w:val="20"/>
          <w:szCs w:val="20"/>
          <w:lang w:val="en-US"/>
        </w:rPr>
        <w:t>SGA = small for gestational age, PE = preeclampsia, HT = hypertension, BMI = body mass index, SE = socioeconomic, GA = gestational age. Weight deviation = deviation from the expected (mean) weight by gestational ag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7B21EC" w:rsidRPr="007B21EC" w:rsidRDefault="007B21EC" w:rsidP="007B21EC">
      <w:pPr>
        <w:rPr>
          <w:sz w:val="20"/>
          <w:szCs w:val="20"/>
          <w:lang w:val="en-US"/>
        </w:rPr>
      </w:pPr>
    </w:p>
    <w:p w:rsidR="007B21EC" w:rsidRPr="007B21EC" w:rsidRDefault="007B21EC">
      <w:pPr>
        <w:rPr>
          <w:lang w:val="en-US"/>
        </w:rPr>
      </w:pPr>
    </w:p>
    <w:sectPr w:rsidR="007B21EC" w:rsidRPr="007B21EC" w:rsidSect="00460B5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DA1"/>
    <w:rsid w:val="00166CC6"/>
    <w:rsid w:val="00271362"/>
    <w:rsid w:val="002B3214"/>
    <w:rsid w:val="00340069"/>
    <w:rsid w:val="00382739"/>
    <w:rsid w:val="003A76B8"/>
    <w:rsid w:val="003D1933"/>
    <w:rsid w:val="00460B54"/>
    <w:rsid w:val="004814C7"/>
    <w:rsid w:val="004B3507"/>
    <w:rsid w:val="00513914"/>
    <w:rsid w:val="005346A0"/>
    <w:rsid w:val="00536227"/>
    <w:rsid w:val="00563333"/>
    <w:rsid w:val="00564E6C"/>
    <w:rsid w:val="00573DA1"/>
    <w:rsid w:val="005D7A8F"/>
    <w:rsid w:val="005E148D"/>
    <w:rsid w:val="00607346"/>
    <w:rsid w:val="00616FBE"/>
    <w:rsid w:val="006E0EFF"/>
    <w:rsid w:val="006E4F30"/>
    <w:rsid w:val="00737552"/>
    <w:rsid w:val="007A43E5"/>
    <w:rsid w:val="007B21EC"/>
    <w:rsid w:val="0085147C"/>
    <w:rsid w:val="008802F2"/>
    <w:rsid w:val="008B5BE1"/>
    <w:rsid w:val="008D0DB5"/>
    <w:rsid w:val="008E6B11"/>
    <w:rsid w:val="009053FB"/>
    <w:rsid w:val="00930ECA"/>
    <w:rsid w:val="00972F00"/>
    <w:rsid w:val="009B6E21"/>
    <w:rsid w:val="00A50FB9"/>
    <w:rsid w:val="00A531A9"/>
    <w:rsid w:val="00AF2E43"/>
    <w:rsid w:val="00B05CF6"/>
    <w:rsid w:val="00B32B2B"/>
    <w:rsid w:val="00B46412"/>
    <w:rsid w:val="00B54B4C"/>
    <w:rsid w:val="00C15C3B"/>
    <w:rsid w:val="00C66E7A"/>
    <w:rsid w:val="00CD13CD"/>
    <w:rsid w:val="00CE1D09"/>
    <w:rsid w:val="00CF43A8"/>
    <w:rsid w:val="00D40577"/>
    <w:rsid w:val="00D51A28"/>
    <w:rsid w:val="00D760F4"/>
    <w:rsid w:val="00D93119"/>
    <w:rsid w:val="00DC23BE"/>
    <w:rsid w:val="00E2489E"/>
    <w:rsid w:val="00F03780"/>
    <w:rsid w:val="00F05D29"/>
    <w:rsid w:val="00F42330"/>
    <w:rsid w:val="00F8702E"/>
    <w:rsid w:val="00F97994"/>
    <w:rsid w:val="00FC40E7"/>
    <w:rsid w:val="00FD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96F551-BFC0-1C4A-BFCF-B01D4B43B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19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tting</dc:creator>
  <cp:keywords/>
  <dc:description/>
  <cp:lastModifiedBy>Emma Hertting</cp:lastModifiedBy>
  <cp:revision>2</cp:revision>
  <dcterms:created xsi:type="dcterms:W3CDTF">2025-05-11T06:47:00Z</dcterms:created>
  <dcterms:modified xsi:type="dcterms:W3CDTF">2025-05-11T06:47:00Z</dcterms:modified>
</cp:coreProperties>
</file>